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E21" w:rsidRPr="00B5734B" w:rsidRDefault="00B573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Table </w:t>
      </w:r>
      <w:r w:rsidR="0054058B">
        <w:rPr>
          <w:rFonts w:ascii="Times New Roman" w:hAnsi="Times New Roman" w:cs="Times New Roman" w:hint="eastAsia"/>
          <w:b/>
        </w:rPr>
        <w:t>S2</w:t>
      </w:r>
      <w:r>
        <w:rPr>
          <w:rFonts w:ascii="Times New Roman" w:hAnsi="Times New Roman" w:cs="Times New Roman" w:hint="eastAsia"/>
          <w:b/>
        </w:rPr>
        <w:t>.</w:t>
      </w:r>
      <w:r w:rsidR="00D74E21" w:rsidRPr="00B5734B">
        <w:rPr>
          <w:rFonts w:ascii="Times New Roman" w:hAnsi="Times New Roman" w:cs="Times New Roman" w:hint="eastAsia"/>
          <w:b/>
        </w:rPr>
        <w:t xml:space="preserve"> Genes in the module are listed in gene-module</w:t>
      </w:r>
      <w:r>
        <w:rPr>
          <w:rFonts w:ascii="Times New Roman" w:hAnsi="Times New Roman" w:cs="Times New Roman" w:hint="eastAsia"/>
          <w:b/>
        </w:rPr>
        <w:t>.</w:t>
      </w:r>
    </w:p>
    <w:p w:rsidR="00D74E21" w:rsidRDefault="00D74E21"/>
    <w:tbl>
      <w:tblPr>
        <w:tblStyle w:val="a5"/>
        <w:tblW w:w="0" w:type="auto"/>
        <w:tblLayout w:type="fixed"/>
        <w:tblLook w:val="04A0"/>
      </w:tblPr>
      <w:tblGrid>
        <w:gridCol w:w="1526"/>
        <w:gridCol w:w="6996"/>
      </w:tblGrid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Gene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Gene Symbol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Black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COT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L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M2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MDE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C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CY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OR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TR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I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KI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KN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OX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OX5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RD4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OA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1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BB1I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BEC3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BEC3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E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AP2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AP3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AP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EF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L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N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PC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2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X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L1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L2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L2L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E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E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MP2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S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N2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N3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N3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N3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0orf12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6orf5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16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Q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Q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Q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A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5A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CH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RD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S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L1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L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L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R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R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16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24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2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00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00L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4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4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5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5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6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7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7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8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8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8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9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C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L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F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ST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1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2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5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7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MP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MTM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MTM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NPY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RO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T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L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TA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F1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F2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F2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RN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T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S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SZ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B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TH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TI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GL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P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CL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X5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F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PTO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SE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K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K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PEY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E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TX3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US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FH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HBP1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LF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ILI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OME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B41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STI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A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VI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VI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IM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29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71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26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49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ER1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2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3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R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ERMT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KBP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P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PR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R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XYD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Y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P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B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B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B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BP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A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H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IP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IP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OD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U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M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LY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NM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17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18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3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6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8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STO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ZM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ZM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ZM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ZM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2AFY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C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CL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CP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VE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M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M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O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P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P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P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Q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J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O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S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3S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PA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D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ER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I2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I4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I44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NA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NG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H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J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L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LV1-4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SF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KZ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0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0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2R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5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8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2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2R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7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D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NPP5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A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F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F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SG1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SG2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A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A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AX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B2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P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A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AZ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M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0226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155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R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G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I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M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PTM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C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C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C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GALS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LR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LR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LR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37444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AR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X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S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S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8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9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Z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F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3K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BN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T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DFI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FN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C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L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S18B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ND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ORN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E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4A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4A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4A6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T1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1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1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MP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F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KAP1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FAT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HS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INJ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IN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KG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LR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LRC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LRC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MI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A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A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2RX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2RY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2RY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RP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RP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RV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ED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GD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K3R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KI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2G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C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U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PLEKH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XN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PL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M1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1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KAR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KC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R15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MB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MB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MB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TPI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N2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R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VRI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YCAR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YHI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27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3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33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3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P1G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P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PGE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GEF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CS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N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1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1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O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MS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ASE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6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8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RA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SA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T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UNX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00A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00A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D9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H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S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SH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R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D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D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LENB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L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LPL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6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B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FMB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2D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GLE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GLEC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GLEC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RP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KID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AMF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AMF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1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5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7A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8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9A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O2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NX2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1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140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TS2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RG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A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K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K17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X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T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T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G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P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BC1D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BX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E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HEMI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HEMI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IF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6S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C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4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AI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RSF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RSF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SF13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SF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A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AF3I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B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DV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E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2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PV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YM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YRO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BE2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C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AMP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AV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D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M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N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SIG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IP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XA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XC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267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Brown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BC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T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T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MTS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CY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SS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FAP1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O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GP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GPT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GPTL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CD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E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L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L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Q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EF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0E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VPR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0orf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2orf4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orf7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8orf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LCR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L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10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85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L2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20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9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N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EC1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M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15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21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5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NE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I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PG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orf3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G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H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E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K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US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B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SC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DI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D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DN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DN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H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H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L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LM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LT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C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H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0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ILI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J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MN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LH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X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RZ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R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J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J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J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G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17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E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I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K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UCY1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UCY1B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PL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CW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S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Y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Y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Y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GD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LPD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X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C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G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XD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P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NHB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A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A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U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ALR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A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E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E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D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146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M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M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Y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LRA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HP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2858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64373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1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URAP1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ZT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L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RE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A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F2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FS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MR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MR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Z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UC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AD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TO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URL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FAS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I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TCH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TCH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N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T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Y1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2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5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AR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G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LFML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R51E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R51E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BPC4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L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R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B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C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1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B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GF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CA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M2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LD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EZO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K3R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C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H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V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XD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XN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MEP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ODX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KC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SS2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4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R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QPR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PGEF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BP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RG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C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OJ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8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P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D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4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DS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3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5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5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PA1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4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7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9A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9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6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R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X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R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RC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H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RY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6GALNA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ST6GALNA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EA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RI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N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F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GFBR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E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4SF1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9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SA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S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AF3I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3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3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NC5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ASH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EGF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W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AS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L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YBX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YWHA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532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Green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AS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C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T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1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S2C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P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R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BEC3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AP2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L4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S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A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B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AZ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MP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orf5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9orf13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DM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LM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N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NX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S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S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V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BE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1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M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SY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1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K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U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MMD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RO1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NE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GALNAC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3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R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X2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X26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G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R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IAPH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IS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LEU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LG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HD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DDM3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GF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GL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LF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A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OG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O1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R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3A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NC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EM1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IGN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M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NI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R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S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A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B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H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S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C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CG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CW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CAL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RASL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2S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FI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SF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KBI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NSI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JMY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K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T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TD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DEL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DM3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171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16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K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K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S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GALS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88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0013087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4970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5368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72804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G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4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X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PD6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3K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4K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U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FA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LK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OGA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HFD2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C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L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C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P1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B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KAIN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L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H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1I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3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TN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XPH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GFR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VO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K3C2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IN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M20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MP2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M1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3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2R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Z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MA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N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3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8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L1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DH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CQ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L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IMB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4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21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21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P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00A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C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UBE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3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TA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F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GP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3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3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8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0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0A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0A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8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7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A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2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A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FN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FN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FN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FN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Y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NORD8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RC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AMBP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RA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CL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NE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P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F9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AI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HRS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C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87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PRSS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AIP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N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TE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N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P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PM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YRO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SP4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I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I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YME1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A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E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F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29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582-AS1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proofErr w:type="spellStart"/>
            <w:r w:rsidRPr="00D74E21">
              <w:rPr>
                <w:rFonts w:ascii="Times New Roman" w:hAnsi="Times New Roman" w:cs="Times New Roman"/>
              </w:rPr>
              <w:t>Greenyellow</w:t>
            </w:r>
            <w:proofErr w:type="spellEnd"/>
            <w:r w:rsidRPr="00D74E21">
              <w:rPr>
                <w:rFonts w:ascii="Times New Roman" w:hAnsi="Times New Roman" w:cs="Times New Roman"/>
              </w:rPr>
              <w:t xml:space="preserve">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COT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P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H1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F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Q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L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N1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IC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ST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H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YA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27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2B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I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E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P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B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J2276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J3570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XY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1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STM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6S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Y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RT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55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28457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H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LFM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PP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2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X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RO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LY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E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00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FR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FX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2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3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6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4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7A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S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CST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EA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F2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78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0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N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MO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P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XPNPEP2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en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bookmarkStart w:id="0" w:name="_GoBack"/>
            <w:bookmarkEnd w:id="0"/>
            <w:r w:rsidR="004572A2" w:rsidRPr="00D74E21">
              <w:rPr>
                <w:rFonts w:ascii="Times New Roman" w:hAnsi="Times New Roman" w:cs="Times New Roman"/>
              </w:rPr>
              <w:t>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CS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2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DI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RD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2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6orf12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RD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V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D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1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3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I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M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R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17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4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4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SLT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K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TP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T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2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98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65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I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GTA1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MA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MA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GIMA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MA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MAP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MF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N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15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HEX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DC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P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ZT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RCK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4A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A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2RY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QR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SK1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LI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H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XN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PL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16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D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E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KC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T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R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FT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2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57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TD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G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2B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8SI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WAP7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O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C22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EGF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FDC2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Pink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BCA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T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M1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MT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H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2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MK1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6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9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N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BP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ST1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SY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1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1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3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5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5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6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6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8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GAL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G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HR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C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L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LN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N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SC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ST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RH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P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FB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4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NHB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GA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PRIP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GAL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92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X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U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N1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3K7C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RVEL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S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OX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GPR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H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1X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H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P1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GDH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LFML2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SM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X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GFR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LD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OST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R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XD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E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H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3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IT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IM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C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INK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LT1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AGL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GF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GFBI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G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IM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IM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7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A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B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CA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EPH1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Purple module</w:t>
            </w:r>
          </w:p>
        </w:tc>
        <w:tc>
          <w:tcPr>
            <w:tcW w:w="699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LDH1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1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1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1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CX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HRS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IRA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US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6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R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T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GT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20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L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H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6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GO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001306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4000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P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GI2-A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GI2-I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UC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TOG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PP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E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APDC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H1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NBP3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L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2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5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7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STD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WAH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CN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SD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BC1D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FAP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45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5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SF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B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Y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NK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503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Red module</w:t>
            </w:r>
          </w:p>
        </w:tc>
        <w:tc>
          <w:tcPr>
            <w:tcW w:w="699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DORA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IF1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RD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RD36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L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A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BEC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L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L4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P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P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A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3GNT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A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L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END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IC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I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IR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IR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RI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SPR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NL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U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UB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5orf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8orf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orf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6orf2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S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109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88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L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N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C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C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P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KL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ND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EC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T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NNA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FI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X60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LGA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JC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SE1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Y19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T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USP5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2F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2F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FH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IF4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B41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M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Z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B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NC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B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MO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NDC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L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X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R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G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N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X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2BFX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US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G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ME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BS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F2B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F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R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20R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4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TP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DEL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01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09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20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F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F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NT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RB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S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HFP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D2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S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DH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L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TTL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M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Z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HF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B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NAPS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A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AP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DC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FE2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SMA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T5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UC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U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US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SBPL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L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B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L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O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I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R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A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E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T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CG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D51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F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F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BD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2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PL22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R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G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C24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3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GO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M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7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6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1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4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6A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7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G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OC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EA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B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F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CIR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FP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F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32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45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RSF1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OP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P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TC39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T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B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BE2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HR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N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385B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Turquoise module</w:t>
            </w:r>
          </w:p>
        </w:tc>
        <w:tc>
          <w:tcPr>
            <w:tcW w:w="699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1C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C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A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AD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AD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ADS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A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MS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T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M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M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Y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H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B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M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PA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PAT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X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HC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IF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KR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KR7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A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1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3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6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7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H8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LDO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DH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GPT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O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PE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1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5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AP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S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1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5G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I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XN7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U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ZG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A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AS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B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KD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D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DKR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HM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HM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PH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1orf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1orf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1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2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21orf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9orf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DP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P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DC1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C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A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NP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G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RD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ST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CN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YB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B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BL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23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RO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X7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E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E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E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Y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Y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D-3080P1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S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X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UB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2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4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8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ST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C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B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PDC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GC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GK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H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HRS4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HTK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IRA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MG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JC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OC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Y19L2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PY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HD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H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C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HHA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X2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P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P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TPD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B41L4A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B41L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H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P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R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TN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TNPP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VA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B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10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5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8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XL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XO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AM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CGR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D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EC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H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KBP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LR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MO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RE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TC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U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UT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XY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Z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0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6P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B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R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L3S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L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T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B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HF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D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GAC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H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IP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J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TP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Y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YCT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O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D1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H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AMD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HP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I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T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ST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UL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XYL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G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O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AVC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DH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G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HL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BA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BC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N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GC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GC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NF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RSP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D11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YA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DN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F2B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7R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17R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QGA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H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K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M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T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H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AA11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T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DC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L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1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2HG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L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EA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GAL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M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1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4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4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5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6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6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9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004227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3893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1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PLA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CR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G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G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MARVEL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RVEL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C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CO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FSD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G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CAL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M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OR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PL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S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C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F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UC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U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H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3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5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7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4BP2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PEPL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T8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V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V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O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DUF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B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DD4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G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KIR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LG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P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QO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3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TN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UDT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CL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G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R7E14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IP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L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N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Q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BL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Y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H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Z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Z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ZK1I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ZR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G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P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PE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Y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YHIP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P5K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P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KH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KL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2G1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H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L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M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P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70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A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ARGC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D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SS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UN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FR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X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QDP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QRFP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11FI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27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BM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B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B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DH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GS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OBT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IMKL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I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UN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D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5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G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MA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P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T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3Y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IS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0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2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3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7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2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3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3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6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7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4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8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9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5A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6A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6A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6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7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L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TN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R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X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TA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TA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IR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RAD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CL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S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VI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N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EX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HR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HSD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INA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7S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D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0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RSF1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S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O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M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E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H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HDE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N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P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TC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CH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GT2B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GT3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NC5C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P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QCRF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S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AT1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AV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I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W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DFY3-A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DR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BED5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MYND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204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3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3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667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RF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YG11A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Yellow module</w:t>
            </w:r>
          </w:p>
        </w:tc>
        <w:tc>
          <w:tcPr>
            <w:tcW w:w="6996" w:type="dxa"/>
          </w:tcPr>
          <w:p w:rsidR="004572A2" w:rsidRPr="00D74E21" w:rsidRDefault="00D74E21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BC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C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HD1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HD17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L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T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DR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GX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HCY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H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GPT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O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QP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0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0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1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1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P6V1G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HLHE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MPR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NI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S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6orf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9orf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16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orf2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2orf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3orf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4orf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6orf1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9orf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9orf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ASZ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CA7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BP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E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KM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CNK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DN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LN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NT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PG2I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RND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WH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NC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DIT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EF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MR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AS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G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GL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H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O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O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B41L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P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B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P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V3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VMER34-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S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2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169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21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22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5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8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L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X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RE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UT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ARAP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S2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TA3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RX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MP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O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I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EPACA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GD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XB-A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CA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D3B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SPB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YK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DH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GFB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LD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NPP5J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F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R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T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H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L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R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H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H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DLRA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MO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1547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CA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GI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OL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D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IR210H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PPE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RPS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YO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lastRenderedPageBreak/>
              <w:t>NDUF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DUFA4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K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NM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0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VO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XC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4H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4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C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K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LI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KF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KFB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K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K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YH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IG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G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H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FI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M1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DM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D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KCD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L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C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R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R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E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VAL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YG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11FI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B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LGP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B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HC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ASE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NF1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PS6K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100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MD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AP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AR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N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C61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L1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TM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3G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IS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M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R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5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5A5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26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5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4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I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P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NRK-A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AG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TB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RD5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SP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3GAL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K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MN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US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BC1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B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FAP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FCP2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GF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C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2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30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PRS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SB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AIP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D52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P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TC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YM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GT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NC5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QCR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T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DR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N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YEATS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C3HAV1L</w:t>
            </w:r>
          </w:p>
        </w:tc>
      </w:tr>
      <w:tr w:rsidR="004572A2" w:rsidRPr="00D74E21" w:rsidTr="004572A2">
        <w:tc>
          <w:tcPr>
            <w:tcW w:w="152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lastRenderedPageBreak/>
              <w:t>Grey module</w:t>
            </w:r>
          </w:p>
        </w:tc>
        <w:tc>
          <w:tcPr>
            <w:tcW w:w="6996" w:type="dxa"/>
          </w:tcPr>
          <w:p w:rsidR="004572A2" w:rsidRPr="00D74E21" w:rsidRDefault="004572A2">
            <w:pPr>
              <w:rPr>
                <w:rFonts w:ascii="Times New Roman" w:hAnsi="Times New Roman" w:cs="Times New Roman"/>
              </w:rPr>
            </w:pPr>
            <w:r w:rsidRPr="00D74E21">
              <w:rPr>
                <w:rFonts w:ascii="Times New Roman" w:hAnsi="Times New Roman" w:cs="Times New Roman"/>
              </w:rPr>
              <w:t>ABCA17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C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BI3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O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CS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FF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HNA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F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M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KRD3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NX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PO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QP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G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HGEF2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RL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ATH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H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CL1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I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RE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BT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0orf9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2orf5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4orf3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16orf5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4orf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5orf4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8orf2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CR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7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H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DKN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G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I3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HOD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MC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NT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C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OL4A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PN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SD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T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3C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XC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24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26B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CYP39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A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CD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NMT3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DS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A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FCAB4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FH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ML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OX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NP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RGI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Y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EYA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BP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BP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65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AM8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BXO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DX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ER1L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ERMT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F1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G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HI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HO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MO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X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OXJ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FST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BRB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LNT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AS6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C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DPD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J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K3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D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R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LYAT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M6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2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37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PR6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AMD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AM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B1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H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GRIN2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2BF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IST1H2B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LA-DQ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MGN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XB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OXB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HPG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P6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IS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J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CNK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KISS1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AD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GS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24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INC0047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C38990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ONRF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PPR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RRC4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LY6E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AP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H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CT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E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C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TT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MU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G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AP1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COR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DNF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F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EL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M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O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R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TRK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NUP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ODF3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AGR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BP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B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DHB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CSK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DE4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ER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4V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FKF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GBD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HLD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KM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A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CB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LEKHG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CK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NMA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OU5F1P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OU5F1P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13L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PP1R3C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EX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IM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OM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RSS16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SORS1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D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G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HLH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PTPR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LGAP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RRES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ASSF8-AS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DH1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DH1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EP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REG1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D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IN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3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N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CNN1G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DC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EZ6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HISA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IGIR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6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19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C3A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LITRK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MCO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NAP2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NCA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BP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ORCS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PINK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K39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TS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SYTL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ENM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EX15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IMD4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MEM100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NFRSF10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IM6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RPA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SPAN8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TUBAL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UPK1B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LDLR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NN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SIG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VSNL1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WWC3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DHHC2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GPAT</w:t>
            </w:r>
            <w:r w:rsidR="00D74E21">
              <w:rPr>
                <w:rFonts w:ascii="Times New Roman" w:hAnsi="Times New Roman" w:cs="Times New Roman"/>
              </w:rPr>
              <w:t xml:space="preserve">, </w:t>
            </w:r>
            <w:r w:rsidRPr="00D74E21">
              <w:rPr>
                <w:rFonts w:ascii="Times New Roman" w:hAnsi="Times New Roman" w:cs="Times New Roman"/>
              </w:rPr>
              <w:t>ZNF300P1</w:t>
            </w:r>
          </w:p>
        </w:tc>
      </w:tr>
    </w:tbl>
    <w:p w:rsidR="004A64B0" w:rsidRPr="00D74E21" w:rsidRDefault="004A64B0">
      <w:pPr>
        <w:rPr>
          <w:rFonts w:ascii="Times New Roman" w:hAnsi="Times New Roman" w:cs="Times New Roman"/>
        </w:rPr>
      </w:pPr>
    </w:p>
    <w:sectPr w:rsidR="004A64B0" w:rsidRPr="00D74E21" w:rsidSect="00124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D23" w:rsidRDefault="00981D23" w:rsidP="004572A2">
      <w:r>
        <w:separator/>
      </w:r>
    </w:p>
  </w:endnote>
  <w:endnote w:type="continuationSeparator" w:id="0">
    <w:p w:rsidR="00981D23" w:rsidRDefault="00981D23" w:rsidP="004572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D23" w:rsidRDefault="00981D23" w:rsidP="004572A2">
      <w:r>
        <w:separator/>
      </w:r>
    </w:p>
  </w:footnote>
  <w:footnote w:type="continuationSeparator" w:id="0">
    <w:p w:rsidR="00981D23" w:rsidRDefault="00981D23" w:rsidP="004572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AFD"/>
    <w:rsid w:val="00124F82"/>
    <w:rsid w:val="004572A2"/>
    <w:rsid w:val="004A64B0"/>
    <w:rsid w:val="004F0CC1"/>
    <w:rsid w:val="0054058B"/>
    <w:rsid w:val="00981D23"/>
    <w:rsid w:val="00B5734B"/>
    <w:rsid w:val="00C70AE5"/>
    <w:rsid w:val="00CD3753"/>
    <w:rsid w:val="00D52AFD"/>
    <w:rsid w:val="00D74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72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7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72A2"/>
    <w:rPr>
      <w:sz w:val="18"/>
      <w:szCs w:val="18"/>
    </w:rPr>
  </w:style>
  <w:style w:type="table" w:styleId="a5">
    <w:name w:val="Table Grid"/>
    <w:basedOn w:val="a1"/>
    <w:uiPriority w:val="59"/>
    <w:rsid w:val="00457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72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7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72A2"/>
    <w:rPr>
      <w:sz w:val="18"/>
      <w:szCs w:val="18"/>
    </w:rPr>
  </w:style>
  <w:style w:type="table" w:styleId="a5">
    <w:name w:val="Table Grid"/>
    <w:basedOn w:val="a1"/>
    <w:uiPriority w:val="59"/>
    <w:rsid w:val="00457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9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2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FDA6CD84-CC74-4E82-A91C-6B1D9D7633E3}"/>
</file>

<file path=customXml/itemProps2.xml><?xml version="1.0" encoding="utf-8"?>
<ds:datastoreItem xmlns:ds="http://schemas.openxmlformats.org/officeDocument/2006/customXml" ds:itemID="{58691ACC-F26B-482C-B2E5-4EF973A7ACE0}"/>
</file>

<file path=customXml/itemProps3.xml><?xml version="1.0" encoding="utf-8"?>
<ds:datastoreItem xmlns:ds="http://schemas.openxmlformats.org/officeDocument/2006/customXml" ds:itemID="{2EB8767B-CB59-4668-86C4-A0CD3FA236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695</Words>
  <Characters>15364</Characters>
  <Application>Microsoft Office Word</Application>
  <DocSecurity>0</DocSecurity>
  <Lines>128</Lines>
  <Paragraphs>36</Paragraphs>
  <ScaleCrop>false</ScaleCrop>
  <Company>china</Company>
  <LinksUpToDate>false</LinksUpToDate>
  <CharactersWithSpaces>18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Yu Xiao</cp:lastModifiedBy>
  <cp:revision>5</cp:revision>
  <dcterms:created xsi:type="dcterms:W3CDTF">2017-11-20T08:30:00Z</dcterms:created>
  <dcterms:modified xsi:type="dcterms:W3CDTF">2017-11-2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